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6F7" w:rsidRPr="00DF6E78" w:rsidRDefault="00E266F7" w:rsidP="00DF6E78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E266F7" w:rsidRPr="00DF6E78" w:rsidRDefault="00E266F7" w:rsidP="00DF6E7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6E78">
        <w:rPr>
          <w:rFonts w:ascii="Times New Roman" w:hAnsi="Times New Roman" w:cs="Times New Roman"/>
          <w:b/>
          <w:sz w:val="20"/>
          <w:szCs w:val="20"/>
        </w:rPr>
        <w:t>S</w:t>
      </w:r>
      <w:r w:rsidR="0010683E" w:rsidRPr="00DF6E78">
        <w:rPr>
          <w:rFonts w:ascii="Times New Roman" w:hAnsi="Times New Roman" w:cs="Times New Roman"/>
          <w:b/>
          <w:sz w:val="20"/>
          <w:szCs w:val="20"/>
        </w:rPr>
        <w:t>3</w:t>
      </w:r>
      <w:r w:rsidR="008B4669" w:rsidRPr="008B4669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="008B4669" w:rsidRPr="00DF6E78">
        <w:rPr>
          <w:rFonts w:ascii="Times New Roman" w:hAnsi="Times New Roman" w:cs="Times New Roman"/>
          <w:b/>
          <w:sz w:val="20"/>
          <w:szCs w:val="20"/>
        </w:rPr>
        <w:t>Table</w:t>
      </w:r>
      <w:r w:rsidRPr="00DF6E78">
        <w:rPr>
          <w:rFonts w:ascii="Times New Roman" w:hAnsi="Times New Roman" w:cs="Times New Roman"/>
          <w:sz w:val="20"/>
          <w:szCs w:val="20"/>
        </w:rPr>
        <w:t xml:space="preserve">: </w:t>
      </w:r>
      <w:r w:rsidR="008E64D7" w:rsidRPr="00DF6E78">
        <w:rPr>
          <w:rFonts w:ascii="Times New Roman" w:hAnsi="Times New Roman" w:cs="Times New Roman"/>
          <w:sz w:val="20"/>
          <w:szCs w:val="20"/>
        </w:rPr>
        <w:t>The list of Hub</w:t>
      </w:r>
      <w:r w:rsidR="001D054B" w:rsidRPr="00DF6E78">
        <w:rPr>
          <w:rFonts w:ascii="Times New Roman" w:hAnsi="Times New Roman" w:cs="Times New Roman"/>
          <w:sz w:val="20"/>
          <w:szCs w:val="20"/>
        </w:rPr>
        <w:t>-DEGs (Hub</w:t>
      </w:r>
      <w:r w:rsidR="008E64D7" w:rsidRPr="00DF6E78">
        <w:rPr>
          <w:rFonts w:ascii="Times New Roman" w:hAnsi="Times New Roman" w:cs="Times New Roman"/>
          <w:sz w:val="20"/>
          <w:szCs w:val="20"/>
        </w:rPr>
        <w:t>Gs</w:t>
      </w:r>
      <w:r w:rsidR="001D054B" w:rsidRPr="00DF6E78">
        <w:rPr>
          <w:rFonts w:ascii="Times New Roman" w:hAnsi="Times New Roman" w:cs="Times New Roman"/>
          <w:sz w:val="20"/>
          <w:szCs w:val="20"/>
        </w:rPr>
        <w:t>)</w:t>
      </w:r>
      <w:r w:rsidR="008E64D7" w:rsidRPr="00DF6E78">
        <w:rPr>
          <w:rFonts w:ascii="Times New Roman" w:hAnsi="Times New Roman" w:cs="Times New Roman"/>
          <w:sz w:val="20"/>
          <w:szCs w:val="20"/>
        </w:rPr>
        <w:t xml:space="preserve"> which are selected from protein-protein interaction </w:t>
      </w:r>
      <w:r w:rsidR="001D054B" w:rsidRPr="00DF6E78">
        <w:rPr>
          <w:rFonts w:ascii="Times New Roman" w:hAnsi="Times New Roman" w:cs="Times New Roman"/>
          <w:sz w:val="20"/>
          <w:szCs w:val="20"/>
        </w:rPr>
        <w:t xml:space="preserve">(PPI) </w:t>
      </w:r>
      <w:r w:rsidR="008E64D7" w:rsidRPr="00DF6E78">
        <w:rPr>
          <w:rFonts w:ascii="Times New Roman" w:hAnsi="Times New Roman" w:cs="Times New Roman"/>
          <w:sz w:val="20"/>
          <w:szCs w:val="20"/>
        </w:rPr>
        <w:t>analysis according to topological measure degree (</w:t>
      </w:r>
      <m:oMath>
        <m:r>
          <w:rPr>
            <w:rFonts w:ascii="Cambria Math" w:hAnsi="Cambria Math" w:cs="Times New Roman"/>
            <w:sz w:val="20"/>
            <w:szCs w:val="20"/>
          </w:rPr>
          <m:t>&gt;</m:t>
        </m:r>
      </m:oMath>
      <w:r w:rsidR="00155CDC" w:rsidRPr="00DF6E78">
        <w:rPr>
          <w:rFonts w:ascii="Times New Roman" w:eastAsiaTheme="minorEastAsia" w:hAnsi="Times New Roman" w:cs="Times New Roman"/>
          <w:sz w:val="20"/>
          <w:szCs w:val="20"/>
        </w:rPr>
        <w:t>10</w:t>
      </w:r>
      <w:r w:rsidR="008E64D7" w:rsidRPr="00DF6E78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824EA9" w:rsidRPr="00DF6E7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92505F" w:rsidRPr="00DF6E78">
        <w:rPr>
          <w:rFonts w:ascii="Times New Roman" w:eastAsiaTheme="minorEastAsia" w:hAnsi="Times New Roman" w:cs="Times New Roman"/>
          <w:sz w:val="20"/>
          <w:szCs w:val="20"/>
        </w:rPr>
        <w:t>in STRING database</w:t>
      </w:r>
    </w:p>
    <w:tbl>
      <w:tblPr>
        <w:tblStyle w:val="TableGrid"/>
        <w:tblW w:w="9171" w:type="dxa"/>
        <w:tblInd w:w="108" w:type="dxa"/>
        <w:tblLook w:val="04A0" w:firstRow="1" w:lastRow="0" w:firstColumn="1" w:lastColumn="0" w:noHBand="0" w:noVBand="1"/>
      </w:tblPr>
      <w:tblGrid>
        <w:gridCol w:w="2521"/>
        <w:gridCol w:w="907"/>
        <w:gridCol w:w="3198"/>
        <w:gridCol w:w="1267"/>
        <w:gridCol w:w="1278"/>
      </w:tblGrid>
      <w:tr w:rsidR="00F02086" w:rsidRPr="00DF6E78" w:rsidTr="00DF6E78">
        <w:trPr>
          <w:trHeight w:val="300"/>
        </w:trPr>
        <w:tc>
          <w:tcPr>
            <w:tcW w:w="2521" w:type="dxa"/>
            <w:shd w:val="clear" w:color="auto" w:fill="F7CAAC" w:themeFill="accent2" w:themeFillTint="66"/>
            <w:noWrap/>
            <w:hideMark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HubGs</w:t>
            </w:r>
            <w:proofErr w:type="spellEnd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 xml:space="preserve"> Symbols</w:t>
            </w:r>
          </w:p>
        </w:tc>
        <w:tc>
          <w:tcPr>
            <w:tcW w:w="907" w:type="dxa"/>
            <w:shd w:val="clear" w:color="auto" w:fill="F7CAAC" w:themeFill="accent2" w:themeFillTint="66"/>
            <w:noWrap/>
            <w:hideMark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3198" w:type="dxa"/>
            <w:shd w:val="clear" w:color="auto" w:fill="F7CAAC" w:themeFill="accent2" w:themeFillTint="66"/>
            <w:noWrap/>
            <w:hideMark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267" w:type="dxa"/>
            <w:shd w:val="clear" w:color="auto" w:fill="F7CAAC" w:themeFill="accent2" w:themeFillTint="66"/>
            <w:noWrap/>
            <w:hideMark/>
          </w:tcPr>
          <w:p w:rsidR="00AE4CC7" w:rsidRPr="00DF6E78" w:rsidRDefault="00F02086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AE4CC7" w:rsidRPr="00DF6E78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proofErr w:type="spellStart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E4CC7" w:rsidRPr="00DF6E78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  <w:proofErr w:type="spellEnd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  <w:shd w:val="clear" w:color="auto" w:fill="F7CAAC" w:themeFill="accent2" w:themeFillTint="66"/>
            <w:noWrap/>
            <w:hideMark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adj.</w:t>
            </w:r>
            <w:r w:rsidR="00F02086" w:rsidRPr="00DF6E7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spellEnd"/>
            <w:r w:rsidR="00F02086" w:rsidRPr="00DF6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GSK3B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glycogen synthase kinase 3 beta</w:t>
            </w:r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-1.3272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46337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sirtuin</w:t>
            </w:r>
            <w:proofErr w:type="spellEnd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.3122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3801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mediator complex subunit 17</w:t>
            </w:r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.9898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1271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PRKACB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 xml:space="preserve">protein kinase </w:t>
            </w:r>
            <w:proofErr w:type="spellStart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-activated catalytic subunit beta</w:t>
            </w:r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2.8853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02497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SMAD4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SMAD family member 4</w:t>
            </w:r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.6678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1271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RIPK1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receptor interacting serine/threonine kinase 1</w:t>
            </w:r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.7284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3801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baculoviral</w:t>
            </w:r>
            <w:proofErr w:type="spellEnd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 xml:space="preserve"> IAP repeat containing 3</w:t>
            </w:r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2.1635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09488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  <w:hideMark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907" w:type="dxa"/>
            <w:noWrap/>
            <w:hideMark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98" w:type="dxa"/>
            <w:noWrap/>
            <w:hideMark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ATM serine/threonine kinase</w:t>
            </w:r>
          </w:p>
        </w:tc>
        <w:tc>
          <w:tcPr>
            <w:tcW w:w="1267" w:type="dxa"/>
            <w:noWrap/>
            <w:hideMark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2.0634</w:t>
            </w:r>
          </w:p>
        </w:tc>
        <w:tc>
          <w:tcPr>
            <w:tcW w:w="1278" w:type="dxa"/>
            <w:noWrap/>
            <w:hideMark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18208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CCT2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chaperonin</w:t>
            </w:r>
            <w:proofErr w:type="spellEnd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 xml:space="preserve"> containing TCP1 subunit 2</w:t>
            </w:r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-2.3431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26338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ETS1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"ETS proto-oncogene 1, transcription factor"</w:t>
            </w:r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.9319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20913</w:t>
            </w:r>
          </w:p>
        </w:tc>
      </w:tr>
      <w:tr w:rsidR="00F02086" w:rsidRPr="00DF6E78" w:rsidTr="00DF6E78">
        <w:trPr>
          <w:trHeight w:val="300"/>
        </w:trPr>
        <w:tc>
          <w:tcPr>
            <w:tcW w:w="2521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TXN</w:t>
            </w:r>
          </w:p>
        </w:tc>
        <w:tc>
          <w:tcPr>
            <w:tcW w:w="90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9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1267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-1.3014</w:t>
            </w:r>
          </w:p>
        </w:tc>
        <w:tc>
          <w:tcPr>
            <w:tcW w:w="1278" w:type="dxa"/>
            <w:noWrap/>
          </w:tcPr>
          <w:p w:rsidR="00AE4CC7" w:rsidRPr="00DF6E78" w:rsidRDefault="00AE4CC7" w:rsidP="00DF6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E78">
              <w:rPr>
                <w:rFonts w:ascii="Times New Roman" w:hAnsi="Times New Roman" w:cs="Times New Roman"/>
                <w:sz w:val="20"/>
                <w:szCs w:val="20"/>
              </w:rPr>
              <w:t>0.045768</w:t>
            </w:r>
          </w:p>
        </w:tc>
      </w:tr>
    </w:tbl>
    <w:p w:rsidR="00E266F7" w:rsidRPr="00DF6E78" w:rsidRDefault="00E266F7" w:rsidP="00DF6E7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81072C" w:rsidRPr="00DF6E78" w:rsidRDefault="0081072C" w:rsidP="00DF6E7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35E18" w:rsidRPr="00DF6E78" w:rsidRDefault="008B4669" w:rsidP="00DF6E7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335E18" w:rsidRPr="00DF6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8C06E5"/>
    <w:multiLevelType w:val="hybridMultilevel"/>
    <w:tmpl w:val="7EAABD4C"/>
    <w:lvl w:ilvl="0" w:tplc="2ED4C6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6F7"/>
    <w:rsid w:val="000404F2"/>
    <w:rsid w:val="000C32CD"/>
    <w:rsid w:val="000D4E13"/>
    <w:rsid w:val="000F19A1"/>
    <w:rsid w:val="0010683E"/>
    <w:rsid w:val="00155CDC"/>
    <w:rsid w:val="001D054B"/>
    <w:rsid w:val="00244BEF"/>
    <w:rsid w:val="00317FB4"/>
    <w:rsid w:val="00380F33"/>
    <w:rsid w:val="00395C73"/>
    <w:rsid w:val="004578AF"/>
    <w:rsid w:val="004C392B"/>
    <w:rsid w:val="00611568"/>
    <w:rsid w:val="006F34DC"/>
    <w:rsid w:val="0081072C"/>
    <w:rsid w:val="00824EA9"/>
    <w:rsid w:val="008B4669"/>
    <w:rsid w:val="008E3E2F"/>
    <w:rsid w:val="008E64D7"/>
    <w:rsid w:val="0092505F"/>
    <w:rsid w:val="00A951D1"/>
    <w:rsid w:val="00AE4CC7"/>
    <w:rsid w:val="00B25C24"/>
    <w:rsid w:val="00BF5515"/>
    <w:rsid w:val="00CA14FE"/>
    <w:rsid w:val="00D62245"/>
    <w:rsid w:val="00DF6E78"/>
    <w:rsid w:val="00E11D65"/>
    <w:rsid w:val="00E266F7"/>
    <w:rsid w:val="00F0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3A6B83-D3E5-4CA3-92E5-0E2AA5C13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E64D7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810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07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2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0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City</dc:creator>
  <cp:keywords/>
  <dc:description/>
  <cp:lastModifiedBy>Fee Faysal</cp:lastModifiedBy>
  <cp:revision>10</cp:revision>
  <dcterms:created xsi:type="dcterms:W3CDTF">2021-07-19T16:15:00Z</dcterms:created>
  <dcterms:modified xsi:type="dcterms:W3CDTF">2021-07-30T18:13:00Z</dcterms:modified>
</cp:coreProperties>
</file>